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CD60" w14:textId="431308D9" w:rsidR="00496359" w:rsidRPr="00496359" w:rsidRDefault="00496359" w:rsidP="00496359">
      <w:pPr>
        <w:pStyle w:val="src"/>
        <w:shd w:val="clear" w:color="auto" w:fill="FFFFFF"/>
        <w:spacing w:before="0" w:beforeAutospacing="0" w:after="30" w:afterAutospacing="0" w:line="360" w:lineRule="auto"/>
        <w:jc w:val="center"/>
        <w:rPr>
          <w:rFonts w:ascii="Times New Roman" w:eastAsiaTheme="majorEastAsia" w:hAnsi="Times New Roman" w:cs="Times New Roman"/>
          <w:b/>
          <w:bCs/>
          <w:kern w:val="2"/>
        </w:rPr>
      </w:pPr>
      <w:bookmarkStart w:id="0" w:name="_Hlk157095340"/>
      <w:bookmarkStart w:id="1" w:name="_Hlk157609181"/>
      <w:r w:rsidRPr="00496359">
        <w:rPr>
          <w:rFonts w:ascii="Times New Roman" w:eastAsiaTheme="majorEastAsia" w:hAnsi="Times New Roman" w:cs="Times New Roman"/>
          <w:b/>
          <w:bCs/>
          <w:kern w:val="2"/>
        </w:rPr>
        <w:t>Associations between varicose veins and heart failure: A genetic correlation and mendelian randomization study</w:t>
      </w:r>
    </w:p>
    <w:bookmarkEnd w:id="1"/>
    <w:p w14:paraId="6F79AC20" w14:textId="431308D9" w:rsidR="0003632B" w:rsidRPr="00496359" w:rsidRDefault="0003632B" w:rsidP="0003632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8133D" w:rsidRPr="00496359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. Single nucleotide polymorphisms used as instrumental variables in the Mendelian randomization analyses of HF. </w:t>
      </w:r>
    </w:p>
    <w:tbl>
      <w:tblPr>
        <w:tblStyle w:val="a8"/>
        <w:tblW w:w="9923" w:type="dxa"/>
        <w:tblInd w:w="-856" w:type="dxa"/>
        <w:tblLook w:val="04A0" w:firstRow="1" w:lastRow="0" w:firstColumn="1" w:lastColumn="0" w:noHBand="0" w:noVBand="1"/>
      </w:tblPr>
      <w:tblGrid>
        <w:gridCol w:w="2127"/>
        <w:gridCol w:w="1559"/>
        <w:gridCol w:w="1613"/>
        <w:gridCol w:w="1155"/>
        <w:gridCol w:w="1155"/>
        <w:gridCol w:w="1159"/>
        <w:gridCol w:w="1155"/>
      </w:tblGrid>
      <w:tr w:rsidR="00745CF9" w:rsidRPr="00496359" w14:paraId="17B8664B" w14:textId="77777777" w:rsidTr="00720C18">
        <w:tc>
          <w:tcPr>
            <w:tcW w:w="2127" w:type="dxa"/>
          </w:tcPr>
          <w:p w14:paraId="3F5DC1FF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NP</w:t>
            </w:r>
          </w:p>
        </w:tc>
        <w:tc>
          <w:tcPr>
            <w:tcW w:w="1559" w:type="dxa"/>
          </w:tcPr>
          <w:p w14:paraId="0AE833D9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Effect_ allele. exposure</w:t>
            </w:r>
          </w:p>
        </w:tc>
        <w:tc>
          <w:tcPr>
            <w:tcW w:w="1613" w:type="dxa"/>
          </w:tcPr>
          <w:p w14:paraId="0919C801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Other_ allele. exposure</w:t>
            </w:r>
          </w:p>
        </w:tc>
        <w:tc>
          <w:tcPr>
            <w:tcW w:w="1155" w:type="dxa"/>
          </w:tcPr>
          <w:p w14:paraId="3D1A7C5F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e. exposure</w:t>
            </w:r>
          </w:p>
        </w:tc>
        <w:tc>
          <w:tcPr>
            <w:tcW w:w="1155" w:type="dxa"/>
          </w:tcPr>
          <w:p w14:paraId="3C221038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beta. exposure</w:t>
            </w:r>
          </w:p>
        </w:tc>
        <w:tc>
          <w:tcPr>
            <w:tcW w:w="1159" w:type="dxa"/>
          </w:tcPr>
          <w:p w14:paraId="01D507AB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pos. exposure</w:t>
            </w:r>
          </w:p>
        </w:tc>
        <w:tc>
          <w:tcPr>
            <w:tcW w:w="1155" w:type="dxa"/>
          </w:tcPr>
          <w:p w14:paraId="6493DDFF" w14:textId="77777777" w:rsidR="00745CF9" w:rsidRPr="00496359" w:rsidRDefault="00745CF9" w:rsidP="00720C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proofErr w:type="spellStart"/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pval</w:t>
            </w:r>
            <w:proofErr w:type="spellEnd"/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. exposure</w:t>
            </w:r>
          </w:p>
        </w:tc>
      </w:tr>
      <w:tr w:rsidR="00745CF9" w:rsidRPr="00496359" w14:paraId="0FBDD8FA" w14:textId="77777777" w:rsidTr="00720C18">
        <w:tc>
          <w:tcPr>
            <w:tcW w:w="2127" w:type="dxa"/>
            <w:vAlign w:val="center"/>
          </w:tcPr>
          <w:p w14:paraId="18390FE2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817105</w:t>
            </w:r>
          </w:p>
        </w:tc>
        <w:tc>
          <w:tcPr>
            <w:tcW w:w="1559" w:type="dxa"/>
            <w:vAlign w:val="center"/>
          </w:tcPr>
          <w:p w14:paraId="60231343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613" w:type="dxa"/>
            <w:vAlign w:val="center"/>
          </w:tcPr>
          <w:p w14:paraId="3CA6DA17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55" w:type="dxa"/>
            <w:vAlign w:val="center"/>
          </w:tcPr>
          <w:p w14:paraId="68097BA5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904</w:t>
            </w:r>
          </w:p>
        </w:tc>
        <w:tc>
          <w:tcPr>
            <w:tcW w:w="1155" w:type="dxa"/>
            <w:vAlign w:val="center"/>
          </w:tcPr>
          <w:p w14:paraId="4ED95A3B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15153</w:t>
            </w:r>
          </w:p>
        </w:tc>
        <w:tc>
          <w:tcPr>
            <w:tcW w:w="1159" w:type="dxa"/>
            <w:vAlign w:val="center"/>
          </w:tcPr>
          <w:p w14:paraId="03677BDA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1E+08</w:t>
            </w:r>
          </w:p>
        </w:tc>
        <w:tc>
          <w:tcPr>
            <w:tcW w:w="1155" w:type="dxa"/>
            <w:vAlign w:val="center"/>
          </w:tcPr>
          <w:p w14:paraId="34071BAF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.50E-19</w:t>
            </w:r>
          </w:p>
        </w:tc>
      </w:tr>
      <w:tr w:rsidR="00745CF9" w:rsidRPr="00496359" w14:paraId="59041A01" w14:textId="77777777" w:rsidTr="00720C18">
        <w:tc>
          <w:tcPr>
            <w:tcW w:w="2127" w:type="dxa"/>
            <w:vAlign w:val="center"/>
          </w:tcPr>
          <w:p w14:paraId="01399E7B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176323</w:t>
            </w:r>
          </w:p>
        </w:tc>
        <w:tc>
          <w:tcPr>
            <w:tcW w:w="1559" w:type="dxa"/>
            <w:vAlign w:val="center"/>
          </w:tcPr>
          <w:p w14:paraId="1A8175E1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613" w:type="dxa"/>
            <w:vAlign w:val="center"/>
          </w:tcPr>
          <w:p w14:paraId="7393FE1F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55" w:type="dxa"/>
            <w:vAlign w:val="center"/>
          </w:tcPr>
          <w:p w14:paraId="0F88D840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258</w:t>
            </w:r>
          </w:p>
        </w:tc>
        <w:tc>
          <w:tcPr>
            <w:tcW w:w="1155" w:type="dxa"/>
            <w:vAlign w:val="center"/>
          </w:tcPr>
          <w:p w14:paraId="0FDCB731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8298</w:t>
            </w:r>
          </w:p>
        </w:tc>
        <w:tc>
          <w:tcPr>
            <w:tcW w:w="1159" w:type="dxa"/>
            <w:vAlign w:val="center"/>
          </w:tcPr>
          <w:p w14:paraId="216C7F29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6679072</w:t>
            </w:r>
          </w:p>
        </w:tc>
        <w:tc>
          <w:tcPr>
            <w:tcW w:w="1155" w:type="dxa"/>
            <w:vAlign w:val="center"/>
          </w:tcPr>
          <w:p w14:paraId="5A570FC0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.00E-16</w:t>
            </w:r>
          </w:p>
        </w:tc>
      </w:tr>
      <w:tr w:rsidR="00745CF9" w:rsidRPr="00496359" w14:paraId="0B4E5BC9" w14:textId="77777777" w:rsidTr="00720C18">
        <w:tc>
          <w:tcPr>
            <w:tcW w:w="2127" w:type="dxa"/>
            <w:vAlign w:val="center"/>
          </w:tcPr>
          <w:p w14:paraId="0D668FBA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6287796</w:t>
            </w:r>
          </w:p>
        </w:tc>
        <w:tc>
          <w:tcPr>
            <w:tcW w:w="1559" w:type="dxa"/>
            <w:vAlign w:val="center"/>
          </w:tcPr>
          <w:p w14:paraId="32A4939C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613" w:type="dxa"/>
            <w:vAlign w:val="center"/>
          </w:tcPr>
          <w:p w14:paraId="6EBF949F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55" w:type="dxa"/>
            <w:vAlign w:val="center"/>
          </w:tcPr>
          <w:p w14:paraId="46B58681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30314</w:t>
            </w:r>
          </w:p>
        </w:tc>
        <w:tc>
          <w:tcPr>
            <w:tcW w:w="1155" w:type="dxa"/>
            <w:vAlign w:val="center"/>
          </w:tcPr>
          <w:p w14:paraId="3CF5EEB0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206311</w:t>
            </w:r>
          </w:p>
        </w:tc>
        <w:tc>
          <w:tcPr>
            <w:tcW w:w="1159" w:type="dxa"/>
            <w:vAlign w:val="center"/>
          </w:tcPr>
          <w:p w14:paraId="41D29806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0991770</w:t>
            </w:r>
          </w:p>
        </w:tc>
        <w:tc>
          <w:tcPr>
            <w:tcW w:w="1155" w:type="dxa"/>
            <w:vAlign w:val="center"/>
          </w:tcPr>
          <w:p w14:paraId="471EFFF6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00E-11</w:t>
            </w:r>
          </w:p>
        </w:tc>
      </w:tr>
      <w:tr w:rsidR="00745CF9" w:rsidRPr="00496359" w14:paraId="741AE8E0" w14:textId="77777777" w:rsidTr="00720C18">
        <w:tc>
          <w:tcPr>
            <w:tcW w:w="2127" w:type="dxa"/>
            <w:vAlign w:val="center"/>
          </w:tcPr>
          <w:p w14:paraId="5823D235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207792</w:t>
            </w:r>
          </w:p>
        </w:tc>
        <w:tc>
          <w:tcPr>
            <w:tcW w:w="1559" w:type="dxa"/>
            <w:vAlign w:val="center"/>
          </w:tcPr>
          <w:p w14:paraId="71443130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613" w:type="dxa"/>
            <w:vAlign w:val="center"/>
          </w:tcPr>
          <w:p w14:paraId="601FFAE4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55" w:type="dxa"/>
            <w:vAlign w:val="center"/>
          </w:tcPr>
          <w:p w14:paraId="45E8F1CB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641</w:t>
            </w:r>
          </w:p>
        </w:tc>
        <w:tc>
          <w:tcPr>
            <w:tcW w:w="1155" w:type="dxa"/>
            <w:vAlign w:val="center"/>
          </w:tcPr>
          <w:p w14:paraId="1490C0FB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786</w:t>
            </w:r>
          </w:p>
        </w:tc>
        <w:tc>
          <w:tcPr>
            <w:tcW w:w="1159" w:type="dxa"/>
            <w:vAlign w:val="center"/>
          </w:tcPr>
          <w:p w14:paraId="1048148F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1429037</w:t>
            </w:r>
          </w:p>
        </w:tc>
        <w:tc>
          <w:tcPr>
            <w:tcW w:w="1155" w:type="dxa"/>
            <w:vAlign w:val="center"/>
          </w:tcPr>
          <w:p w14:paraId="38496E58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80E-10</w:t>
            </w:r>
          </w:p>
        </w:tc>
      </w:tr>
      <w:tr w:rsidR="00745CF9" w:rsidRPr="00496359" w14:paraId="1BC89F7A" w14:textId="77777777" w:rsidTr="00720C18">
        <w:tc>
          <w:tcPr>
            <w:tcW w:w="2127" w:type="dxa"/>
            <w:vAlign w:val="center"/>
          </w:tcPr>
          <w:p w14:paraId="4764E172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950555</w:t>
            </w:r>
          </w:p>
        </w:tc>
        <w:tc>
          <w:tcPr>
            <w:tcW w:w="1559" w:type="dxa"/>
            <w:vAlign w:val="center"/>
          </w:tcPr>
          <w:p w14:paraId="0429A6DD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613" w:type="dxa"/>
            <w:vAlign w:val="center"/>
          </w:tcPr>
          <w:p w14:paraId="4CF31499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55" w:type="dxa"/>
            <w:vAlign w:val="center"/>
          </w:tcPr>
          <w:p w14:paraId="246A00C9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649</w:t>
            </w:r>
          </w:p>
        </w:tc>
        <w:tc>
          <w:tcPr>
            <w:tcW w:w="1155" w:type="dxa"/>
            <w:vAlign w:val="center"/>
          </w:tcPr>
          <w:p w14:paraId="11ACD246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628</w:t>
            </w:r>
          </w:p>
        </w:tc>
        <w:tc>
          <w:tcPr>
            <w:tcW w:w="1159" w:type="dxa"/>
            <w:vAlign w:val="center"/>
          </w:tcPr>
          <w:p w14:paraId="2E0B8433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253616</w:t>
            </w:r>
          </w:p>
        </w:tc>
        <w:tc>
          <w:tcPr>
            <w:tcW w:w="1155" w:type="dxa"/>
            <w:vAlign w:val="center"/>
          </w:tcPr>
          <w:p w14:paraId="0ADB57EC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.45E-09</w:t>
            </w:r>
          </w:p>
        </w:tc>
      </w:tr>
      <w:tr w:rsidR="00745CF9" w:rsidRPr="00496359" w14:paraId="42A0EC11" w14:textId="77777777" w:rsidTr="00720C18">
        <w:tc>
          <w:tcPr>
            <w:tcW w:w="2127" w:type="dxa"/>
            <w:vAlign w:val="center"/>
          </w:tcPr>
          <w:p w14:paraId="7A9ABB45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796041</w:t>
            </w:r>
          </w:p>
        </w:tc>
        <w:tc>
          <w:tcPr>
            <w:tcW w:w="1559" w:type="dxa"/>
            <w:vAlign w:val="center"/>
          </w:tcPr>
          <w:p w14:paraId="1D0F4FDD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613" w:type="dxa"/>
            <w:vAlign w:val="center"/>
          </w:tcPr>
          <w:p w14:paraId="6F778642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55" w:type="dxa"/>
            <w:vAlign w:val="center"/>
          </w:tcPr>
          <w:p w14:paraId="57667BED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099</w:t>
            </w:r>
          </w:p>
        </w:tc>
        <w:tc>
          <w:tcPr>
            <w:tcW w:w="1155" w:type="dxa"/>
            <w:vAlign w:val="center"/>
          </w:tcPr>
          <w:p w14:paraId="11AD06F2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283</w:t>
            </w:r>
          </w:p>
        </w:tc>
        <w:tc>
          <w:tcPr>
            <w:tcW w:w="1159" w:type="dxa"/>
            <w:vAlign w:val="center"/>
          </w:tcPr>
          <w:p w14:paraId="35F02F35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6990479</w:t>
            </w:r>
          </w:p>
        </w:tc>
        <w:tc>
          <w:tcPr>
            <w:tcW w:w="1155" w:type="dxa"/>
            <w:vAlign w:val="center"/>
          </w:tcPr>
          <w:p w14:paraId="5A4FCE0F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1E-08</w:t>
            </w:r>
          </w:p>
        </w:tc>
      </w:tr>
      <w:tr w:rsidR="00745CF9" w:rsidRPr="00496359" w14:paraId="7358F812" w14:textId="77777777" w:rsidTr="00720C18">
        <w:tc>
          <w:tcPr>
            <w:tcW w:w="2127" w:type="dxa"/>
            <w:vAlign w:val="center"/>
          </w:tcPr>
          <w:p w14:paraId="328D211E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680240</w:t>
            </w:r>
          </w:p>
        </w:tc>
        <w:tc>
          <w:tcPr>
            <w:tcW w:w="1559" w:type="dxa"/>
            <w:vAlign w:val="center"/>
          </w:tcPr>
          <w:p w14:paraId="6B3C46AD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613" w:type="dxa"/>
            <w:vAlign w:val="center"/>
          </w:tcPr>
          <w:p w14:paraId="02703F55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55" w:type="dxa"/>
            <w:vAlign w:val="center"/>
          </w:tcPr>
          <w:p w14:paraId="273A4352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266</w:t>
            </w:r>
          </w:p>
        </w:tc>
        <w:tc>
          <w:tcPr>
            <w:tcW w:w="1155" w:type="dxa"/>
            <w:vAlign w:val="center"/>
          </w:tcPr>
          <w:p w14:paraId="0135776A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121</w:t>
            </w:r>
          </w:p>
        </w:tc>
        <w:tc>
          <w:tcPr>
            <w:tcW w:w="1159" w:type="dxa"/>
            <w:vAlign w:val="center"/>
          </w:tcPr>
          <w:p w14:paraId="7B32C0B9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1E+08</w:t>
            </w:r>
          </w:p>
        </w:tc>
        <w:tc>
          <w:tcPr>
            <w:tcW w:w="1155" w:type="dxa"/>
            <w:vAlign w:val="center"/>
          </w:tcPr>
          <w:p w14:paraId="65186148" w14:textId="77777777" w:rsidR="00745CF9" w:rsidRPr="00496359" w:rsidRDefault="00745CF9" w:rsidP="00720C18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.26E-08</w:t>
            </w:r>
          </w:p>
        </w:tc>
      </w:tr>
      <w:bookmarkEnd w:id="0"/>
    </w:tbl>
    <w:p w14:paraId="58C1DEF0" w14:textId="77777777" w:rsidR="00D6769A" w:rsidRPr="00496359" w:rsidRDefault="00D6769A">
      <w:pPr>
        <w:rPr>
          <w:rFonts w:ascii="Times New Roman" w:hAnsi="Times New Roman" w:cs="Times New Roman" w:hint="eastAsia"/>
          <w:color w:val="212121"/>
          <w:sz w:val="24"/>
          <w:szCs w:val="24"/>
        </w:rPr>
      </w:pPr>
    </w:p>
    <w:sectPr w:rsidR="00D6769A" w:rsidRPr="00496359" w:rsidSect="00E8391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E7362" w14:textId="77777777" w:rsidR="00E8391E" w:rsidRDefault="00E8391E" w:rsidP="004614AD">
      <w:r>
        <w:separator/>
      </w:r>
    </w:p>
  </w:endnote>
  <w:endnote w:type="continuationSeparator" w:id="0">
    <w:p w14:paraId="6EFB26B5" w14:textId="77777777" w:rsidR="00E8391E" w:rsidRDefault="00E8391E" w:rsidP="0046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98E0B" w14:textId="77777777" w:rsidR="00E8391E" w:rsidRDefault="00E8391E" w:rsidP="004614AD">
      <w:r>
        <w:separator/>
      </w:r>
    </w:p>
  </w:footnote>
  <w:footnote w:type="continuationSeparator" w:id="0">
    <w:p w14:paraId="0B6C8185" w14:textId="77777777" w:rsidR="00E8391E" w:rsidRDefault="00E8391E" w:rsidP="0046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AE"/>
    <w:rsid w:val="000125B2"/>
    <w:rsid w:val="0003632B"/>
    <w:rsid w:val="00042A2D"/>
    <w:rsid w:val="00051847"/>
    <w:rsid w:val="00060BA3"/>
    <w:rsid w:val="0006536B"/>
    <w:rsid w:val="00091117"/>
    <w:rsid w:val="00094FF1"/>
    <w:rsid w:val="00096895"/>
    <w:rsid w:val="000C0C2D"/>
    <w:rsid w:val="000C234C"/>
    <w:rsid w:val="000C445F"/>
    <w:rsid w:val="000D446B"/>
    <w:rsid w:val="000D6878"/>
    <w:rsid w:val="000D7CCC"/>
    <w:rsid w:val="0011238E"/>
    <w:rsid w:val="001128CF"/>
    <w:rsid w:val="0015110F"/>
    <w:rsid w:val="00156754"/>
    <w:rsid w:val="00161E7D"/>
    <w:rsid w:val="00185242"/>
    <w:rsid w:val="001B338E"/>
    <w:rsid w:val="001B3498"/>
    <w:rsid w:val="001C1CA3"/>
    <w:rsid w:val="001D299A"/>
    <w:rsid w:val="001D79AE"/>
    <w:rsid w:val="001E444B"/>
    <w:rsid w:val="002058E7"/>
    <w:rsid w:val="00222999"/>
    <w:rsid w:val="0023694A"/>
    <w:rsid w:val="002744BA"/>
    <w:rsid w:val="00287DDA"/>
    <w:rsid w:val="00290D99"/>
    <w:rsid w:val="002A2159"/>
    <w:rsid w:val="002B3F1B"/>
    <w:rsid w:val="002D493D"/>
    <w:rsid w:val="002D734C"/>
    <w:rsid w:val="00305DBF"/>
    <w:rsid w:val="00375A9B"/>
    <w:rsid w:val="003813F1"/>
    <w:rsid w:val="003A3DBF"/>
    <w:rsid w:val="003B6076"/>
    <w:rsid w:val="003D4476"/>
    <w:rsid w:val="00403F0E"/>
    <w:rsid w:val="0043577E"/>
    <w:rsid w:val="0044385D"/>
    <w:rsid w:val="00444A5D"/>
    <w:rsid w:val="004549B1"/>
    <w:rsid w:val="004614AD"/>
    <w:rsid w:val="00474671"/>
    <w:rsid w:val="004875CC"/>
    <w:rsid w:val="00495A8C"/>
    <w:rsid w:val="00496359"/>
    <w:rsid w:val="00496433"/>
    <w:rsid w:val="004B7F97"/>
    <w:rsid w:val="004C3BD4"/>
    <w:rsid w:val="004D3F7C"/>
    <w:rsid w:val="004E53B4"/>
    <w:rsid w:val="00540AE1"/>
    <w:rsid w:val="00542D54"/>
    <w:rsid w:val="005658B9"/>
    <w:rsid w:val="005706DD"/>
    <w:rsid w:val="00584107"/>
    <w:rsid w:val="00584218"/>
    <w:rsid w:val="005C5FD3"/>
    <w:rsid w:val="005F1A29"/>
    <w:rsid w:val="006010A3"/>
    <w:rsid w:val="0060154D"/>
    <w:rsid w:val="006156B5"/>
    <w:rsid w:val="0062297E"/>
    <w:rsid w:val="00623EF8"/>
    <w:rsid w:val="006325AB"/>
    <w:rsid w:val="006339A0"/>
    <w:rsid w:val="00633CCD"/>
    <w:rsid w:val="00681D49"/>
    <w:rsid w:val="0068595E"/>
    <w:rsid w:val="00685E24"/>
    <w:rsid w:val="006B03F6"/>
    <w:rsid w:val="006C1CE1"/>
    <w:rsid w:val="006D1220"/>
    <w:rsid w:val="006F07EC"/>
    <w:rsid w:val="006F5608"/>
    <w:rsid w:val="006F6F1B"/>
    <w:rsid w:val="0070048D"/>
    <w:rsid w:val="00702FD6"/>
    <w:rsid w:val="00707DE7"/>
    <w:rsid w:val="00730BBD"/>
    <w:rsid w:val="00745CF9"/>
    <w:rsid w:val="00756F93"/>
    <w:rsid w:val="0078133D"/>
    <w:rsid w:val="007A602B"/>
    <w:rsid w:val="007B6E9B"/>
    <w:rsid w:val="007C0E26"/>
    <w:rsid w:val="007D35FE"/>
    <w:rsid w:val="007D4269"/>
    <w:rsid w:val="007F6139"/>
    <w:rsid w:val="00805ECE"/>
    <w:rsid w:val="0081764B"/>
    <w:rsid w:val="00817C13"/>
    <w:rsid w:val="00833A20"/>
    <w:rsid w:val="008444C6"/>
    <w:rsid w:val="0085433C"/>
    <w:rsid w:val="008544D6"/>
    <w:rsid w:val="008945C2"/>
    <w:rsid w:val="008960CE"/>
    <w:rsid w:val="0090555D"/>
    <w:rsid w:val="009065C3"/>
    <w:rsid w:val="00907D19"/>
    <w:rsid w:val="00931C59"/>
    <w:rsid w:val="00955006"/>
    <w:rsid w:val="00972D8E"/>
    <w:rsid w:val="009D5872"/>
    <w:rsid w:val="009E121E"/>
    <w:rsid w:val="009E7329"/>
    <w:rsid w:val="009F3F82"/>
    <w:rsid w:val="009F65CD"/>
    <w:rsid w:val="00A05956"/>
    <w:rsid w:val="00A108FA"/>
    <w:rsid w:val="00A12A0D"/>
    <w:rsid w:val="00A31D1F"/>
    <w:rsid w:val="00A33950"/>
    <w:rsid w:val="00A62CFC"/>
    <w:rsid w:val="00A7327F"/>
    <w:rsid w:val="00A8388D"/>
    <w:rsid w:val="00A9018F"/>
    <w:rsid w:val="00A94279"/>
    <w:rsid w:val="00AB4726"/>
    <w:rsid w:val="00AB6870"/>
    <w:rsid w:val="00AC52AC"/>
    <w:rsid w:val="00AD6A20"/>
    <w:rsid w:val="00B268E1"/>
    <w:rsid w:val="00B527C6"/>
    <w:rsid w:val="00B72432"/>
    <w:rsid w:val="00BE07DB"/>
    <w:rsid w:val="00BE4EDE"/>
    <w:rsid w:val="00BE6BED"/>
    <w:rsid w:val="00BF1834"/>
    <w:rsid w:val="00BF5DEC"/>
    <w:rsid w:val="00BF60A3"/>
    <w:rsid w:val="00C20C90"/>
    <w:rsid w:val="00C21354"/>
    <w:rsid w:val="00C2373E"/>
    <w:rsid w:val="00C331FA"/>
    <w:rsid w:val="00C718B2"/>
    <w:rsid w:val="00CA2F4B"/>
    <w:rsid w:val="00CA7B5F"/>
    <w:rsid w:val="00CA7CF6"/>
    <w:rsid w:val="00CB56A2"/>
    <w:rsid w:val="00CC0FA7"/>
    <w:rsid w:val="00CE1A58"/>
    <w:rsid w:val="00D003CF"/>
    <w:rsid w:val="00D110CF"/>
    <w:rsid w:val="00D50CC8"/>
    <w:rsid w:val="00D56C0E"/>
    <w:rsid w:val="00D57EAB"/>
    <w:rsid w:val="00D6055C"/>
    <w:rsid w:val="00D6769A"/>
    <w:rsid w:val="00D74C1B"/>
    <w:rsid w:val="00D755DA"/>
    <w:rsid w:val="00D857CF"/>
    <w:rsid w:val="00DA1622"/>
    <w:rsid w:val="00DB49F8"/>
    <w:rsid w:val="00DC3B01"/>
    <w:rsid w:val="00DC6C61"/>
    <w:rsid w:val="00DE39E7"/>
    <w:rsid w:val="00E20346"/>
    <w:rsid w:val="00E36EB9"/>
    <w:rsid w:val="00E70834"/>
    <w:rsid w:val="00E832B7"/>
    <w:rsid w:val="00E8391E"/>
    <w:rsid w:val="00EB6100"/>
    <w:rsid w:val="00EE6284"/>
    <w:rsid w:val="00F0296A"/>
    <w:rsid w:val="00F30090"/>
    <w:rsid w:val="00F42C5D"/>
    <w:rsid w:val="00F716AC"/>
    <w:rsid w:val="00F74FF3"/>
    <w:rsid w:val="00F75BAE"/>
    <w:rsid w:val="00F83679"/>
    <w:rsid w:val="00F91C1B"/>
    <w:rsid w:val="00F9608F"/>
    <w:rsid w:val="00FD53B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18DB"/>
  <w15:chartTrackingRefBased/>
  <w15:docId w15:val="{CC78B0D4-1D56-4753-9B0A-38A267FF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4AD"/>
    <w:rPr>
      <w:sz w:val="18"/>
      <w:szCs w:val="18"/>
    </w:rPr>
  </w:style>
  <w:style w:type="character" w:styleId="a7">
    <w:name w:val="Hyperlink"/>
    <w:basedOn w:val="a0"/>
    <w:uiPriority w:val="99"/>
    <w:unhideWhenUsed/>
    <w:rsid w:val="004614AD"/>
    <w:rPr>
      <w:color w:val="0000FF"/>
      <w:u w:val="single"/>
    </w:rPr>
  </w:style>
  <w:style w:type="table" w:styleId="a8">
    <w:name w:val="Table Grid"/>
    <w:basedOn w:val="a1"/>
    <w:uiPriority w:val="39"/>
    <w:rsid w:val="003B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55006"/>
    <w:pPr>
      <w:ind w:firstLineChars="200" w:firstLine="420"/>
    </w:pPr>
  </w:style>
  <w:style w:type="paragraph" w:customStyle="1" w:styleId="src">
    <w:name w:val="src"/>
    <w:basedOn w:val="a"/>
    <w:rsid w:val="00955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110CF"/>
  </w:style>
  <w:style w:type="character" w:styleId="ab">
    <w:name w:val="Strong"/>
    <w:basedOn w:val="a0"/>
    <w:uiPriority w:val="22"/>
    <w:qFormat/>
    <w:rsid w:val="00496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平</dc:creator>
  <cp:keywords/>
  <dc:description/>
  <cp:lastModifiedBy>郭 平</cp:lastModifiedBy>
  <cp:revision>2</cp:revision>
  <dcterms:created xsi:type="dcterms:W3CDTF">2024-04-09T01:43:00Z</dcterms:created>
  <dcterms:modified xsi:type="dcterms:W3CDTF">2024-04-09T01:43:00Z</dcterms:modified>
</cp:coreProperties>
</file>